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F9082" w14:textId="5AB8D8E5" w:rsidR="00687042" w:rsidRDefault="00687042"/>
    <w:p w14:paraId="0065BCF6" w14:textId="5A0ECED4" w:rsidR="00687042" w:rsidRDefault="00687042"/>
    <w:p w14:paraId="11EDE5DD" w14:textId="77777777" w:rsidR="006E2D65" w:rsidRDefault="00687042" w:rsidP="00687042">
      <w:pPr>
        <w:spacing w:after="0" w:line="480" w:lineRule="auto"/>
        <w:rPr>
          <w:rFonts w:ascii="Times New Roman" w:hAnsi="Times New Roman" w:cs="Times New Roman"/>
          <w:color w:val="000000"/>
        </w:rPr>
      </w:pPr>
      <w:r w:rsidRPr="00C42F53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6E2D65">
        <w:rPr>
          <w:rFonts w:ascii="Times New Roman" w:hAnsi="Times New Roman" w:cs="Times New Roman"/>
          <w:b/>
          <w:bCs/>
          <w:color w:val="000000"/>
        </w:rPr>
        <w:t>A</w:t>
      </w:r>
      <w:r w:rsidRPr="00C42F53">
        <w:rPr>
          <w:rFonts w:ascii="Times New Roman" w:hAnsi="Times New Roman" w:cs="Times New Roman"/>
          <w:b/>
          <w:bCs/>
          <w:color w:val="000000"/>
        </w:rPr>
        <w:t xml:space="preserve">: Consolidated Criteria for Reporting Qualitative Research </w:t>
      </w:r>
    </w:p>
    <w:p w14:paraId="74441F4C" w14:textId="7D6208B8" w:rsidR="00687042" w:rsidRDefault="006E2D65" w:rsidP="006E2D65">
      <w:pPr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Adapted from: </w:t>
      </w:r>
      <w:r w:rsidR="00687042" w:rsidRPr="00687042">
        <w:rPr>
          <w:rFonts w:ascii="Times New Roman" w:hAnsi="Times New Roman" w:cs="Times New Roman"/>
          <w:color w:val="000000"/>
        </w:rPr>
        <w:t>Tong A, Sainsbury P, Craig J. Consolidated criteria for reporting qualitative research (COREQ): a 32-item checklist for interviews and focus groups. Int J Qual Health Care. 2007;19:349–57.</w:t>
      </w:r>
    </w:p>
    <w:p w14:paraId="34F56B03" w14:textId="77777777" w:rsidR="006E2D65" w:rsidRPr="00687042" w:rsidRDefault="006E2D65" w:rsidP="006E2D65">
      <w:pPr>
        <w:spacing w:after="0" w:line="240" w:lineRule="auto"/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87042" w:rsidRPr="00C42F53" w14:paraId="30A93059" w14:textId="77777777" w:rsidTr="00C81BC4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19D11" w14:textId="77777777" w:rsidR="00687042" w:rsidRPr="0071205C" w:rsidRDefault="00687042" w:rsidP="00C81BC4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b/>
                <w:sz w:val="20"/>
                <w:szCs w:val="20"/>
              </w:rPr>
              <w:t>Domain 1: Research team and reflexivity</w:t>
            </w:r>
          </w:p>
          <w:p w14:paraId="45A39C1F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042" w:rsidRPr="00C42F53" w14:paraId="238BE899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08D10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1. Interviewer</w:t>
            </w:r>
          </w:p>
          <w:p w14:paraId="41208AA2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3514E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hich author/s conducted the</w:t>
            </w: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B02D8C2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interviews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23F86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 xml:space="preserve">SB </w:t>
            </w:r>
          </w:p>
        </w:tc>
      </w:tr>
      <w:tr w:rsidR="00687042" w:rsidRPr="00C42F53" w14:paraId="4B69FCEE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70528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DA5A1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hat were the researchers’ credentials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7B9A7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SB (MPH) CS (PhD, joint-MA)</w:t>
            </w:r>
          </w:p>
        </w:tc>
      </w:tr>
      <w:tr w:rsidR="00687042" w:rsidRPr="00C42F53" w14:paraId="5F166D5D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91851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3. Occupation</w:t>
            </w:r>
          </w:p>
          <w:p w14:paraId="29C6BDCF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C74A2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Researchers’ occupations at the time of the study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33ACE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SB, Clinical assistant professor of public health</w:t>
            </w:r>
          </w:p>
          <w:p w14:paraId="73B39D0A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9C8F47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CS, Associate professor of global health</w:t>
            </w:r>
          </w:p>
          <w:p w14:paraId="2D31805E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042" w:rsidRPr="00C42F53" w14:paraId="16DCD527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E731B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4. Gend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2C958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ere the researchers male or female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31C98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</w:tr>
      <w:tr w:rsidR="00687042" w:rsidRPr="00C42F53" w14:paraId="4B1EAE1B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9FC3B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5. Experience and trainin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E2CB7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 xml:space="preserve">What experience or training did the researchers have? </w:t>
            </w:r>
          </w:p>
          <w:p w14:paraId="528634AF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9FED01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3E127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SB (8+ years of qualitative training and experi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FF1924C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866006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CS (Over 20 years of qualitative research experience)</w:t>
            </w:r>
          </w:p>
        </w:tc>
      </w:tr>
      <w:tr w:rsidR="00687042" w:rsidRPr="00C42F53" w14:paraId="23472F19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A193F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6. Relationship with participants establishe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7851D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A93DC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All but one participant was unknown to the researchers.</w:t>
            </w:r>
          </w:p>
        </w:tc>
      </w:tr>
      <w:tr w:rsidR="00687042" w:rsidRPr="00C42F53" w14:paraId="0023944D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69331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7. Participant knowledge of the interview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9B916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hat did the participants know about the interviewer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E4540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Participants knew the research rationale, study purpose and interviewer characteristics</w:t>
            </w:r>
          </w:p>
        </w:tc>
      </w:tr>
      <w:tr w:rsidR="00687042" w:rsidRPr="00C42F53" w14:paraId="4F88E44F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CFEC0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5EF1B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hat characteristics were reported about the interviewer? Bias, assumptions, reasons and</w:t>
            </w:r>
          </w:p>
          <w:p w14:paraId="5F72C17D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interests in the research topi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5BAB7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The reasons for pursuing the research and interest in perinatal mental health</w:t>
            </w:r>
            <w:del w:id="0" w:author="Courtenay Sprague" w:date="2021-10-18T11:13:00Z">
              <w:r w:rsidRPr="0071205C" w:rsidDel="00D8765E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71205C">
              <w:rPr>
                <w:rFonts w:ascii="Times New Roman" w:hAnsi="Times New Roman" w:cs="Times New Roman"/>
                <w:sz w:val="20"/>
                <w:szCs w:val="20"/>
              </w:rPr>
              <w:t xml:space="preserve"> shared with participants at start of interview</w:t>
            </w:r>
          </w:p>
        </w:tc>
      </w:tr>
      <w:tr w:rsidR="00687042" w:rsidRPr="00C42F53" w14:paraId="3B2B1DC3" w14:textId="77777777" w:rsidTr="00C81BC4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B7EC5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b/>
                <w:sz w:val="20"/>
                <w:szCs w:val="20"/>
              </w:rPr>
              <w:t>Domain 2: Study Design</w:t>
            </w:r>
          </w:p>
        </w:tc>
      </w:tr>
      <w:tr w:rsidR="00687042" w:rsidRPr="00C42F53" w14:paraId="4784EF5A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1A5A6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9. Methodological orientation and Theor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C82AF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hat methodological orientation was stated to underpin the study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E41F4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Qualitative paradigm and design</w:t>
            </w:r>
          </w:p>
        </w:tc>
      </w:tr>
      <w:tr w:rsidR="00687042" w:rsidRPr="00C42F53" w14:paraId="68830272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F34FF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10. Samplin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10AA7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How were participants selected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297B5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Purposive and snowball sampling</w:t>
            </w:r>
          </w:p>
        </w:tc>
      </w:tr>
      <w:tr w:rsidR="00687042" w:rsidRPr="00C42F53" w14:paraId="117C34D3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1CDD2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11. Methodological approach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1B52D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How were participants approached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0488E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Participants were invited via email</w:t>
            </w:r>
          </w:p>
        </w:tc>
      </w:tr>
      <w:tr w:rsidR="00687042" w:rsidRPr="00C42F53" w14:paraId="65AFC136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32FD5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12. Sample siz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EEC86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4AAF8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687042" w:rsidRPr="00C42F53" w14:paraId="59430F92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41BA5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13. Non-participat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5596B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How many people refused to participate or dropped out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4147F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No one refused to participate in the study</w:t>
            </w:r>
          </w:p>
        </w:tc>
      </w:tr>
      <w:tr w:rsidR="00687042" w:rsidRPr="00C42F53" w14:paraId="72D81A35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94028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14. Setting of data collect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F42DA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here was the data collected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49D02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The data were collected in Boston, MA via Zoom, phone and Qualtrics with participants in South Africa</w:t>
            </w:r>
          </w:p>
        </w:tc>
      </w:tr>
      <w:tr w:rsidR="00687042" w:rsidRPr="00C42F53" w14:paraId="01704E1D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26434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15. Presence of nonparticipant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B0FF6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00784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D20CE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87042" w:rsidRPr="00C42F53" w14:paraId="7FFB7C1E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168C1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16. Description of sampl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C9320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hat are the important characteristics of the sample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4FDDB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 xml:space="preserve">Participants were all women; health care providers; researchers or key experts in perinatal health </w:t>
            </w:r>
          </w:p>
        </w:tc>
      </w:tr>
      <w:tr w:rsidR="00687042" w:rsidRPr="00C42F53" w14:paraId="1E2CA012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588A0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. Interview guid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75A89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ere questions, prompts, guides provided by the authors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90FB6" w14:textId="77777777" w:rsidR="00687042" w:rsidRPr="0071205C" w:rsidRDefault="00687042" w:rsidP="00C81B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Question guide described in methods section</w:t>
            </w:r>
          </w:p>
        </w:tc>
      </w:tr>
      <w:tr w:rsidR="00687042" w:rsidRPr="00C42F53" w14:paraId="0AEC154C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59C0C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18. Repeat interview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0331B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ere repeat interviews carried out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555DF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87042" w:rsidRPr="00C42F53" w14:paraId="6DBFFF20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9AA73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19. Audio/visual recordin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CCD34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90C0D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Yes; the researchers used audio and visual recording via Zoom</w:t>
            </w:r>
          </w:p>
        </w:tc>
      </w:tr>
      <w:tr w:rsidR="00687042" w:rsidRPr="00C42F53" w14:paraId="015F6AF9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B5580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20. Field note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BF87A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ere the field notes made during and/or after the interview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8263B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After the interview</w:t>
            </w:r>
          </w:p>
        </w:tc>
      </w:tr>
      <w:tr w:rsidR="00687042" w:rsidRPr="00C42F53" w14:paraId="44B43010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77526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21. Durat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61078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hat was the duration of the interviews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28C7C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45-80 minutes</w:t>
            </w:r>
          </w:p>
        </w:tc>
      </w:tr>
      <w:tr w:rsidR="00687042" w:rsidRPr="00C42F53" w14:paraId="15B87B2E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4B1F0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B175B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BEFB9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Discussed in methods section</w:t>
            </w:r>
          </w:p>
        </w:tc>
      </w:tr>
      <w:tr w:rsidR="00687042" w:rsidRPr="00C42F53" w14:paraId="419BB08D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A478F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23. Transcripts returne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82D76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4F304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87042" w:rsidRPr="00C42F53" w14:paraId="46D66AF9" w14:textId="77777777" w:rsidTr="00C81BC4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0F1BC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b/>
                <w:sz w:val="20"/>
                <w:szCs w:val="20"/>
              </w:rPr>
              <w:t>Domain 3: analysis and findings</w:t>
            </w:r>
          </w:p>
        </w:tc>
      </w:tr>
      <w:tr w:rsidR="00687042" w:rsidRPr="00C42F53" w14:paraId="27D2957E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2BCB5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24. Number of data coder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E34F5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28699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87042" w:rsidRPr="00C42F53" w14:paraId="68CCB1CC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DCA8E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25. Description of coding tre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083E1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FFD7E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No. Available upon request</w:t>
            </w:r>
          </w:p>
        </w:tc>
      </w:tr>
      <w:tr w:rsidR="00687042" w:rsidRPr="00C42F53" w14:paraId="2E55EED1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DD5F3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26. Derivation of theme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581E6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53E5B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Themes were derived analytically from the data after collection</w:t>
            </w:r>
          </w:p>
        </w:tc>
      </w:tr>
      <w:tr w:rsidR="00687042" w:rsidRPr="00C42F53" w14:paraId="7F15BF94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7A5E3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27. Softwa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3C6C2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D03C1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No data analysis software used</w:t>
            </w:r>
          </w:p>
        </w:tc>
      </w:tr>
      <w:tr w:rsidR="00687042" w:rsidRPr="00C42F53" w14:paraId="5BD6F768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38103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28. Participant checkin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90777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01C9F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87042" w:rsidRPr="00C42F53" w14:paraId="2C78FF01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E3D33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29. Quotations presente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EC75C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ere participant quotations presented to illustrate the themes/findings? Was each quotation identified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2FB9A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Yes: quotations presented and identified</w:t>
            </w:r>
          </w:p>
          <w:p w14:paraId="12CAFAFF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0BB705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042" w:rsidRPr="00C42F53" w14:paraId="53EAA237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B8814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30. Data and findings consisten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04261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F5847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87042" w:rsidRPr="00C42F53" w14:paraId="1BC576A8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DECB9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31. Clarity of major theme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F5FC2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95458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Major themes were presented and described clearly in the findings</w:t>
            </w:r>
          </w:p>
        </w:tc>
      </w:tr>
      <w:tr w:rsidR="00687042" w:rsidRPr="00C42F53" w14:paraId="51E77423" w14:textId="77777777" w:rsidTr="00C81BC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5D7D6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32. Clarity of minor theme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5E730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2E9FD" w14:textId="77777777" w:rsidR="00687042" w:rsidRPr="0071205C" w:rsidRDefault="00687042" w:rsidP="00C81B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05C">
              <w:rPr>
                <w:rFonts w:ascii="Times New Roman" w:hAnsi="Times New Roman" w:cs="Times New Roman"/>
                <w:sz w:val="20"/>
                <w:szCs w:val="20"/>
              </w:rPr>
              <w:t xml:space="preserve">Only major themes included; no diverse cases were applicable </w:t>
            </w:r>
          </w:p>
        </w:tc>
      </w:tr>
    </w:tbl>
    <w:p w14:paraId="375F4BC4" w14:textId="77777777" w:rsidR="00687042" w:rsidRPr="00C42F53" w:rsidRDefault="00687042" w:rsidP="00687042">
      <w:pPr>
        <w:rPr>
          <w:rFonts w:ascii="Times New Roman" w:hAnsi="Times New Roman" w:cs="Times New Roman"/>
          <w:b/>
          <w:color w:val="000000"/>
        </w:rPr>
      </w:pPr>
      <w:r w:rsidRPr="00C42F53">
        <w:rPr>
          <w:rFonts w:ascii="Times New Roman" w:hAnsi="Times New Roman" w:cs="Times New Roman"/>
        </w:rPr>
        <w:tab/>
      </w:r>
      <w:r w:rsidRPr="00C42F53">
        <w:rPr>
          <w:rFonts w:ascii="Times New Roman" w:hAnsi="Times New Roman" w:cs="Times New Roman"/>
        </w:rPr>
        <w:tab/>
        <w:t xml:space="preserve"> </w:t>
      </w:r>
    </w:p>
    <w:p w14:paraId="05219454" w14:textId="77777777" w:rsidR="00687042" w:rsidRDefault="00687042"/>
    <w:sectPr w:rsidR="00687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urtenay Sprague">
    <w15:presenceInfo w15:providerId="AD" w15:userId="S::courtenay.sprague@umb.edu::f0e30050-f106-4354-b352-2f17a2c1f1e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042"/>
    <w:rsid w:val="00687042"/>
    <w:rsid w:val="006E2D65"/>
    <w:rsid w:val="00865B81"/>
    <w:rsid w:val="00A268E2"/>
    <w:rsid w:val="00BE73C5"/>
    <w:rsid w:val="00D8765E"/>
    <w:rsid w:val="00E66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40861"/>
  <w15:chartTrackingRefBased/>
  <w15:docId w15:val="{4F4E9840-1A88-4EFD-8BFE-8719B8D7D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8704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2</Words>
  <Characters>3666</Characters>
  <Application>Microsoft Office Word</Application>
  <DocSecurity>4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Shelley M</dc:creator>
  <cp:keywords/>
  <dc:description/>
  <cp:lastModifiedBy>Brown, Shelley M</cp:lastModifiedBy>
  <cp:revision>2</cp:revision>
  <dcterms:created xsi:type="dcterms:W3CDTF">2021-10-18T17:39:00Z</dcterms:created>
  <dcterms:modified xsi:type="dcterms:W3CDTF">2021-10-18T17:39:00Z</dcterms:modified>
</cp:coreProperties>
</file>